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C5FDE" w14:textId="77777777" w:rsidR="0024555F" w:rsidRPr="007301C8" w:rsidRDefault="0024555F" w:rsidP="0024555F">
      <w:pPr>
        <w:spacing w:line="480" w:lineRule="auto"/>
        <w:jc w:val="center"/>
        <w:rPr>
          <w:b/>
        </w:rPr>
      </w:pPr>
      <w:r w:rsidRPr="007301C8">
        <w:rPr>
          <w:b/>
        </w:rPr>
        <w:t>S3 Table. Sociodemographic characteristics of interview participants (N</w:t>
      </w:r>
      <w:r w:rsidRPr="007301C8">
        <w:rPr>
          <w:b/>
          <w:bCs/>
          <w:szCs w:val="22"/>
        </w:rPr>
        <w:t xml:space="preserve"> = </w:t>
      </w:r>
      <w:r w:rsidRPr="007301C8">
        <w:rPr>
          <w:b/>
        </w:rPr>
        <w:t>26)</w:t>
      </w:r>
    </w:p>
    <w:tbl>
      <w:tblPr>
        <w:tblW w:w="6742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60"/>
        <w:gridCol w:w="1882"/>
      </w:tblGrid>
      <w:tr w:rsidR="0024555F" w:rsidRPr="007301C8" w14:paraId="2241C78C" w14:textId="77777777" w:rsidTr="00946290">
        <w:trPr>
          <w:trHeight w:val="188"/>
          <w:jc w:val="center"/>
        </w:trPr>
        <w:tc>
          <w:tcPr>
            <w:tcW w:w="4860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19767AC1" w14:textId="77777777" w:rsidR="0024555F" w:rsidRPr="007301C8" w:rsidRDefault="0024555F" w:rsidP="00946290">
            <w:pPr>
              <w:spacing w:line="360" w:lineRule="auto"/>
              <w:contextualSpacing/>
              <w:textAlignment w:val="baseline"/>
              <w:rPr>
                <w:b/>
                <w:sz w:val="21"/>
                <w:szCs w:val="21"/>
              </w:rPr>
            </w:pPr>
            <w:r w:rsidRPr="007301C8">
              <w:rPr>
                <w:b/>
                <w:sz w:val="21"/>
                <w:szCs w:val="21"/>
              </w:rPr>
              <w:t xml:space="preserve">Characteristics, M(±SD) / </w:t>
            </w:r>
            <w:proofErr w:type="gramStart"/>
            <w:r w:rsidRPr="007301C8">
              <w:rPr>
                <w:b/>
                <w:sz w:val="21"/>
                <w:szCs w:val="21"/>
              </w:rPr>
              <w:t>n(</w:t>
            </w:r>
            <w:proofErr w:type="gramEnd"/>
            <w:r w:rsidRPr="007301C8">
              <w:rPr>
                <w:b/>
                <w:sz w:val="21"/>
                <w:szCs w:val="21"/>
              </w:rPr>
              <w:t>%)</w:t>
            </w:r>
          </w:p>
        </w:tc>
        <w:tc>
          <w:tcPr>
            <w:tcW w:w="18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714FECF1" w14:textId="77777777" w:rsidR="0024555F" w:rsidRPr="007301C8" w:rsidRDefault="0024555F" w:rsidP="00946290">
            <w:pPr>
              <w:spacing w:line="360" w:lineRule="auto"/>
              <w:contextualSpacing/>
              <w:jc w:val="center"/>
              <w:textAlignment w:val="baseline"/>
              <w:rPr>
                <w:b/>
                <w:sz w:val="21"/>
                <w:szCs w:val="21"/>
              </w:rPr>
            </w:pPr>
            <w:r w:rsidRPr="007301C8">
              <w:rPr>
                <w:b/>
                <w:sz w:val="21"/>
                <w:szCs w:val="21"/>
              </w:rPr>
              <w:t>Total (N</w:t>
            </w:r>
            <w:r w:rsidRPr="007301C8">
              <w:rPr>
                <w:b/>
                <w:bCs/>
                <w:sz w:val="21"/>
                <w:szCs w:val="21"/>
              </w:rPr>
              <w:t xml:space="preserve"> = </w:t>
            </w:r>
            <w:r w:rsidRPr="007301C8">
              <w:rPr>
                <w:b/>
                <w:sz w:val="21"/>
                <w:szCs w:val="21"/>
              </w:rPr>
              <w:t>26)</w:t>
            </w:r>
          </w:p>
        </w:tc>
      </w:tr>
      <w:tr w:rsidR="0024555F" w:rsidRPr="007301C8" w14:paraId="58382319" w14:textId="77777777" w:rsidTr="00946290">
        <w:trPr>
          <w:trHeight w:val="188"/>
          <w:jc w:val="center"/>
        </w:trPr>
        <w:tc>
          <w:tcPr>
            <w:tcW w:w="48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11236" w14:textId="77777777" w:rsidR="0024555F" w:rsidRPr="007301C8" w:rsidRDefault="0024555F" w:rsidP="00946290">
            <w:pPr>
              <w:spacing w:line="360" w:lineRule="auto"/>
              <w:contextualSpacing/>
              <w:textAlignment w:val="baseline"/>
              <w:rPr>
                <w:b/>
                <w:sz w:val="21"/>
                <w:szCs w:val="21"/>
              </w:rPr>
            </w:pPr>
          </w:p>
        </w:tc>
        <w:tc>
          <w:tcPr>
            <w:tcW w:w="188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47EFA" w14:textId="77777777" w:rsidR="0024555F" w:rsidRPr="007301C8" w:rsidRDefault="0024555F" w:rsidP="00946290">
            <w:pPr>
              <w:spacing w:line="360" w:lineRule="auto"/>
              <w:contextualSpacing/>
              <w:jc w:val="center"/>
              <w:textAlignment w:val="baseline"/>
              <w:rPr>
                <w:b/>
                <w:sz w:val="21"/>
                <w:szCs w:val="21"/>
              </w:rPr>
            </w:pPr>
          </w:p>
        </w:tc>
      </w:tr>
      <w:tr w:rsidR="0024555F" w:rsidRPr="007301C8" w14:paraId="1DC0B6A3" w14:textId="77777777" w:rsidTr="00946290">
        <w:trPr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74D98" w14:textId="77777777" w:rsidR="0024555F" w:rsidRPr="007301C8" w:rsidRDefault="0024555F" w:rsidP="00946290">
            <w:pPr>
              <w:spacing w:line="360" w:lineRule="auto"/>
              <w:contextualSpacing/>
              <w:textAlignment w:val="baseline"/>
              <w:rPr>
                <w:sz w:val="21"/>
                <w:szCs w:val="21"/>
              </w:rPr>
            </w:pPr>
            <w:r w:rsidRPr="007301C8">
              <w:rPr>
                <w:b/>
                <w:sz w:val="21"/>
                <w:szCs w:val="21"/>
              </w:rPr>
              <w:t>Age, years, M (±SD)</w:t>
            </w:r>
            <w:r w:rsidRPr="007301C8">
              <w:rPr>
                <w:sz w:val="21"/>
                <w:szCs w:val="21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8C66B" w14:textId="77777777" w:rsidR="0024555F" w:rsidRPr="007301C8" w:rsidRDefault="0024555F" w:rsidP="00946290">
            <w:pPr>
              <w:spacing w:line="360" w:lineRule="auto"/>
              <w:contextualSpacing/>
              <w:jc w:val="center"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>50.4 (16.7) </w:t>
            </w:r>
          </w:p>
        </w:tc>
      </w:tr>
      <w:tr w:rsidR="0024555F" w:rsidRPr="007301C8" w14:paraId="20447898" w14:textId="77777777" w:rsidTr="00946290">
        <w:trPr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B54CC" w14:textId="77777777" w:rsidR="0024555F" w:rsidRPr="007301C8" w:rsidRDefault="0024555F" w:rsidP="00946290">
            <w:pPr>
              <w:spacing w:line="360" w:lineRule="auto"/>
              <w:contextualSpacing/>
              <w:textAlignment w:val="baseline"/>
              <w:rPr>
                <w:strike/>
                <w:sz w:val="21"/>
                <w:szCs w:val="21"/>
                <w:vertAlign w:val="superscript"/>
              </w:rPr>
            </w:pPr>
            <w:r w:rsidRPr="007301C8">
              <w:rPr>
                <w:b/>
                <w:sz w:val="21"/>
                <w:szCs w:val="21"/>
              </w:rPr>
              <w:t>Female, n (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0D7D2" w14:textId="77777777" w:rsidR="0024555F" w:rsidRPr="007301C8" w:rsidRDefault="0024555F" w:rsidP="00946290">
            <w:pPr>
              <w:spacing w:line="360" w:lineRule="auto"/>
              <w:contextualSpacing/>
              <w:jc w:val="center"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>13 (50.0)</w:t>
            </w:r>
          </w:p>
        </w:tc>
      </w:tr>
      <w:tr w:rsidR="0024555F" w:rsidRPr="007301C8" w14:paraId="6394146A" w14:textId="77777777" w:rsidTr="00946290">
        <w:trPr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328DF" w14:textId="77777777" w:rsidR="0024555F" w:rsidRPr="007301C8" w:rsidRDefault="0024555F" w:rsidP="00946290">
            <w:pPr>
              <w:spacing w:line="360" w:lineRule="auto"/>
              <w:contextualSpacing/>
              <w:textAlignment w:val="baseline"/>
              <w:rPr>
                <w:sz w:val="21"/>
                <w:szCs w:val="21"/>
              </w:rPr>
            </w:pPr>
            <w:r w:rsidRPr="007301C8">
              <w:rPr>
                <w:b/>
                <w:sz w:val="21"/>
                <w:szCs w:val="21"/>
              </w:rPr>
              <w:t>Race/Ethnicity, n (%) 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3E20F" w14:textId="77777777" w:rsidR="0024555F" w:rsidRPr="007301C8" w:rsidRDefault="0024555F" w:rsidP="00946290">
            <w:pPr>
              <w:spacing w:line="360" w:lineRule="auto"/>
              <w:contextualSpacing/>
              <w:jc w:val="center"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> </w:t>
            </w:r>
          </w:p>
        </w:tc>
      </w:tr>
      <w:tr w:rsidR="0024555F" w:rsidRPr="007301C8" w14:paraId="7F50F881" w14:textId="77777777" w:rsidTr="00946290">
        <w:trPr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024D6" w14:textId="77777777" w:rsidR="0024555F" w:rsidRPr="007301C8" w:rsidRDefault="0024555F" w:rsidP="00946290">
            <w:pPr>
              <w:spacing w:line="360" w:lineRule="auto"/>
              <w:contextualSpacing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 xml:space="preserve">   Black/African American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20906" w14:textId="77777777" w:rsidR="0024555F" w:rsidRPr="007301C8" w:rsidRDefault="0024555F" w:rsidP="00946290">
            <w:pPr>
              <w:spacing w:line="360" w:lineRule="auto"/>
              <w:contextualSpacing/>
              <w:jc w:val="center"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>2 (7.7) </w:t>
            </w:r>
          </w:p>
        </w:tc>
      </w:tr>
      <w:tr w:rsidR="0024555F" w:rsidRPr="007301C8" w14:paraId="5707CAB5" w14:textId="77777777" w:rsidTr="00946290">
        <w:trPr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A5816" w14:textId="77777777" w:rsidR="0024555F" w:rsidRPr="007301C8" w:rsidRDefault="0024555F" w:rsidP="00946290">
            <w:pPr>
              <w:spacing w:line="360" w:lineRule="auto"/>
              <w:contextualSpacing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 xml:space="preserve">   Asian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21B23" w14:textId="77777777" w:rsidR="0024555F" w:rsidRPr="007301C8" w:rsidRDefault="0024555F" w:rsidP="00946290">
            <w:pPr>
              <w:spacing w:line="360" w:lineRule="auto"/>
              <w:contextualSpacing/>
              <w:jc w:val="center"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>2 (7.7) </w:t>
            </w:r>
          </w:p>
        </w:tc>
      </w:tr>
      <w:tr w:rsidR="0024555F" w:rsidRPr="007301C8" w14:paraId="4281134F" w14:textId="77777777" w:rsidTr="00946290">
        <w:trPr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8560C" w14:textId="77777777" w:rsidR="0024555F" w:rsidRPr="007301C8" w:rsidRDefault="0024555F" w:rsidP="00946290">
            <w:pPr>
              <w:spacing w:line="360" w:lineRule="auto"/>
              <w:contextualSpacing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 xml:space="preserve">   White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9F176" w14:textId="77777777" w:rsidR="0024555F" w:rsidRPr="007301C8" w:rsidRDefault="0024555F" w:rsidP="00946290">
            <w:pPr>
              <w:spacing w:line="360" w:lineRule="auto"/>
              <w:contextualSpacing/>
              <w:jc w:val="center"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>20 (76.9)</w:t>
            </w:r>
          </w:p>
        </w:tc>
      </w:tr>
      <w:tr w:rsidR="0024555F" w:rsidRPr="007301C8" w14:paraId="724D09B8" w14:textId="77777777" w:rsidTr="00946290">
        <w:trPr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E9690" w14:textId="77777777" w:rsidR="0024555F" w:rsidRPr="007301C8" w:rsidRDefault="0024555F" w:rsidP="00946290">
            <w:pPr>
              <w:spacing w:line="360" w:lineRule="auto"/>
              <w:contextualSpacing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 xml:space="preserve">   Latino/Latin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2FC7C" w14:textId="77777777" w:rsidR="0024555F" w:rsidRPr="007301C8" w:rsidRDefault="0024555F" w:rsidP="00946290">
            <w:pPr>
              <w:spacing w:line="360" w:lineRule="auto"/>
              <w:contextualSpacing/>
              <w:jc w:val="center"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>2 (7.7) </w:t>
            </w:r>
          </w:p>
        </w:tc>
      </w:tr>
      <w:tr w:rsidR="0024555F" w:rsidRPr="007301C8" w14:paraId="2FCE822F" w14:textId="77777777" w:rsidTr="00946290">
        <w:trPr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ACE89" w14:textId="77777777" w:rsidR="0024555F" w:rsidRPr="007301C8" w:rsidRDefault="0024555F" w:rsidP="00946290">
            <w:pPr>
              <w:spacing w:line="360" w:lineRule="auto"/>
              <w:contextualSpacing/>
              <w:textAlignment w:val="baseline"/>
              <w:rPr>
                <w:sz w:val="21"/>
                <w:szCs w:val="21"/>
              </w:rPr>
            </w:pPr>
            <w:r w:rsidRPr="007301C8">
              <w:rPr>
                <w:b/>
                <w:sz w:val="21"/>
                <w:szCs w:val="21"/>
              </w:rPr>
              <w:t>Educational status, n (%)</w:t>
            </w:r>
            <w:r w:rsidRPr="007301C8">
              <w:rPr>
                <w:sz w:val="21"/>
                <w:szCs w:val="21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20674" w14:textId="77777777" w:rsidR="0024555F" w:rsidRPr="007301C8" w:rsidRDefault="0024555F" w:rsidP="00946290">
            <w:pPr>
              <w:spacing w:line="360" w:lineRule="auto"/>
              <w:contextualSpacing/>
              <w:jc w:val="center"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> </w:t>
            </w:r>
          </w:p>
        </w:tc>
      </w:tr>
      <w:tr w:rsidR="0024555F" w:rsidRPr="007301C8" w14:paraId="4F2B96FF" w14:textId="77777777" w:rsidTr="00946290">
        <w:trPr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50A16" w14:textId="77777777" w:rsidR="0024555F" w:rsidRPr="007301C8" w:rsidRDefault="0024555F" w:rsidP="00946290">
            <w:pPr>
              <w:spacing w:line="360" w:lineRule="auto"/>
              <w:contextualSpacing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 xml:space="preserve">   High School diploma/GED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0ACA1" w14:textId="77777777" w:rsidR="0024555F" w:rsidRPr="007301C8" w:rsidRDefault="0024555F" w:rsidP="00946290">
            <w:pPr>
              <w:spacing w:line="360" w:lineRule="auto"/>
              <w:contextualSpacing/>
              <w:jc w:val="center"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>1 (3.8) </w:t>
            </w:r>
          </w:p>
        </w:tc>
      </w:tr>
      <w:tr w:rsidR="0024555F" w:rsidRPr="007301C8" w14:paraId="6BACC3A5" w14:textId="77777777" w:rsidTr="00946290">
        <w:trPr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C8DCD" w14:textId="77777777" w:rsidR="0024555F" w:rsidRPr="007301C8" w:rsidRDefault="0024555F" w:rsidP="00946290">
            <w:pPr>
              <w:spacing w:line="360" w:lineRule="auto"/>
              <w:contextualSpacing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 xml:space="preserve">   Some college/Associate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8D128" w14:textId="77777777" w:rsidR="0024555F" w:rsidRPr="007301C8" w:rsidRDefault="0024555F" w:rsidP="00946290">
            <w:pPr>
              <w:spacing w:line="360" w:lineRule="auto"/>
              <w:contextualSpacing/>
              <w:jc w:val="center"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>5 (19.2) </w:t>
            </w:r>
          </w:p>
        </w:tc>
      </w:tr>
      <w:tr w:rsidR="0024555F" w:rsidRPr="007301C8" w14:paraId="4033F9AA" w14:textId="77777777" w:rsidTr="00946290">
        <w:trPr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A8228" w14:textId="77777777" w:rsidR="0024555F" w:rsidRPr="007301C8" w:rsidRDefault="0024555F" w:rsidP="00946290">
            <w:pPr>
              <w:spacing w:line="360" w:lineRule="auto"/>
              <w:contextualSpacing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 xml:space="preserve">   Bachelor’s degree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0240E" w14:textId="77777777" w:rsidR="0024555F" w:rsidRPr="007301C8" w:rsidRDefault="0024555F" w:rsidP="00946290">
            <w:pPr>
              <w:spacing w:line="360" w:lineRule="auto"/>
              <w:contextualSpacing/>
              <w:jc w:val="center"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>10 (38.5) </w:t>
            </w:r>
          </w:p>
        </w:tc>
      </w:tr>
      <w:tr w:rsidR="0024555F" w:rsidRPr="007301C8" w14:paraId="462E1257" w14:textId="77777777" w:rsidTr="00946290">
        <w:trPr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DBAAA" w14:textId="77777777" w:rsidR="0024555F" w:rsidRPr="007301C8" w:rsidRDefault="0024555F" w:rsidP="00946290">
            <w:pPr>
              <w:spacing w:line="360" w:lineRule="auto"/>
              <w:contextualSpacing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 xml:space="preserve">   Graduate degree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EBF4F" w14:textId="77777777" w:rsidR="0024555F" w:rsidRPr="007301C8" w:rsidRDefault="0024555F" w:rsidP="00946290">
            <w:pPr>
              <w:spacing w:line="360" w:lineRule="auto"/>
              <w:contextualSpacing/>
              <w:jc w:val="center"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>10 (38.5) </w:t>
            </w:r>
          </w:p>
        </w:tc>
      </w:tr>
      <w:tr w:rsidR="0024555F" w:rsidRPr="007301C8" w14:paraId="12506A21" w14:textId="77777777" w:rsidTr="00946290">
        <w:trPr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268DF" w14:textId="77777777" w:rsidR="0024555F" w:rsidRPr="007301C8" w:rsidRDefault="0024555F" w:rsidP="00946290">
            <w:pPr>
              <w:spacing w:line="360" w:lineRule="auto"/>
              <w:contextualSpacing/>
              <w:textAlignment w:val="baseline"/>
              <w:rPr>
                <w:sz w:val="21"/>
                <w:szCs w:val="21"/>
              </w:rPr>
            </w:pPr>
            <w:r w:rsidRPr="007301C8">
              <w:rPr>
                <w:b/>
                <w:sz w:val="21"/>
                <w:szCs w:val="21"/>
              </w:rPr>
              <w:t>Household Income, n (%)</w:t>
            </w:r>
            <w:r w:rsidRPr="007301C8">
              <w:rPr>
                <w:sz w:val="21"/>
                <w:szCs w:val="21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E27F9" w14:textId="77777777" w:rsidR="0024555F" w:rsidRPr="007301C8" w:rsidRDefault="0024555F" w:rsidP="00946290">
            <w:pPr>
              <w:spacing w:line="360" w:lineRule="auto"/>
              <w:contextualSpacing/>
              <w:jc w:val="center"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> </w:t>
            </w:r>
          </w:p>
        </w:tc>
      </w:tr>
      <w:tr w:rsidR="0024555F" w:rsidRPr="007301C8" w14:paraId="66E55E74" w14:textId="77777777" w:rsidTr="00946290">
        <w:trPr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43254" w14:textId="77777777" w:rsidR="0024555F" w:rsidRPr="007301C8" w:rsidRDefault="0024555F" w:rsidP="00946290">
            <w:pPr>
              <w:spacing w:line="360" w:lineRule="auto"/>
              <w:contextualSpacing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 xml:space="preserve">   ≤$39,999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B9F26" w14:textId="77777777" w:rsidR="0024555F" w:rsidRPr="007301C8" w:rsidRDefault="0024555F" w:rsidP="00946290">
            <w:pPr>
              <w:spacing w:line="360" w:lineRule="auto"/>
              <w:contextualSpacing/>
              <w:jc w:val="center"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>3 (11.5) </w:t>
            </w:r>
          </w:p>
        </w:tc>
      </w:tr>
      <w:tr w:rsidR="0024555F" w:rsidRPr="007301C8" w14:paraId="43FDC79B" w14:textId="77777777" w:rsidTr="00946290">
        <w:trPr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56654" w14:textId="77777777" w:rsidR="0024555F" w:rsidRPr="007301C8" w:rsidRDefault="0024555F" w:rsidP="00946290">
            <w:pPr>
              <w:spacing w:line="360" w:lineRule="auto"/>
              <w:contextualSpacing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 xml:space="preserve">   $40,000 – $69,999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3645B" w14:textId="77777777" w:rsidR="0024555F" w:rsidRPr="007301C8" w:rsidRDefault="0024555F" w:rsidP="00946290">
            <w:pPr>
              <w:spacing w:line="360" w:lineRule="auto"/>
              <w:contextualSpacing/>
              <w:jc w:val="center"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>5 (19.2) </w:t>
            </w:r>
          </w:p>
        </w:tc>
      </w:tr>
      <w:tr w:rsidR="0024555F" w:rsidRPr="007301C8" w14:paraId="51F12706" w14:textId="77777777" w:rsidTr="00946290">
        <w:trPr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F6942" w14:textId="77777777" w:rsidR="0024555F" w:rsidRPr="007301C8" w:rsidRDefault="0024555F" w:rsidP="00946290">
            <w:pPr>
              <w:spacing w:line="360" w:lineRule="auto"/>
              <w:contextualSpacing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 xml:space="preserve">   $70,000 – $99,999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61505" w14:textId="77777777" w:rsidR="0024555F" w:rsidRPr="007301C8" w:rsidRDefault="0024555F" w:rsidP="00946290">
            <w:pPr>
              <w:spacing w:line="360" w:lineRule="auto"/>
              <w:contextualSpacing/>
              <w:jc w:val="center"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>7 (26.9) </w:t>
            </w:r>
          </w:p>
        </w:tc>
      </w:tr>
      <w:tr w:rsidR="0024555F" w:rsidRPr="007301C8" w14:paraId="3E148BC2" w14:textId="77777777" w:rsidTr="00946290">
        <w:trPr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2F297" w14:textId="77777777" w:rsidR="0024555F" w:rsidRPr="007301C8" w:rsidRDefault="0024555F" w:rsidP="00946290">
            <w:pPr>
              <w:spacing w:line="360" w:lineRule="auto"/>
              <w:contextualSpacing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 xml:space="preserve">   ≥$100,000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1436C" w14:textId="77777777" w:rsidR="0024555F" w:rsidRPr="007301C8" w:rsidRDefault="0024555F" w:rsidP="00946290">
            <w:pPr>
              <w:spacing w:line="360" w:lineRule="auto"/>
              <w:contextualSpacing/>
              <w:jc w:val="center"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>11 (42.3) </w:t>
            </w:r>
          </w:p>
        </w:tc>
      </w:tr>
      <w:tr w:rsidR="0024555F" w:rsidRPr="007301C8" w14:paraId="6AA26DF7" w14:textId="77777777" w:rsidTr="00946290">
        <w:trPr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25F54" w14:textId="77777777" w:rsidR="0024555F" w:rsidRPr="007301C8" w:rsidRDefault="0024555F" w:rsidP="00946290">
            <w:pPr>
              <w:spacing w:line="360" w:lineRule="auto"/>
              <w:contextualSpacing/>
              <w:textAlignment w:val="baseline"/>
              <w:rPr>
                <w:sz w:val="21"/>
                <w:szCs w:val="21"/>
                <w:vertAlign w:val="superscript"/>
              </w:rPr>
            </w:pPr>
            <w:r w:rsidRPr="007301C8">
              <w:rPr>
                <w:b/>
                <w:sz w:val="21"/>
                <w:szCs w:val="21"/>
              </w:rPr>
              <w:t>Employed, n (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FE8CA" w14:textId="77777777" w:rsidR="0024555F" w:rsidRPr="007301C8" w:rsidRDefault="0024555F" w:rsidP="00946290">
            <w:pPr>
              <w:spacing w:line="360" w:lineRule="auto"/>
              <w:contextualSpacing/>
              <w:jc w:val="center"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> 18 (75)</w:t>
            </w:r>
          </w:p>
        </w:tc>
      </w:tr>
      <w:tr w:rsidR="0024555F" w:rsidRPr="007301C8" w14:paraId="34CCFA0A" w14:textId="77777777" w:rsidTr="00946290">
        <w:trPr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17BBD" w14:textId="77777777" w:rsidR="0024555F" w:rsidRPr="007301C8" w:rsidRDefault="0024555F" w:rsidP="00946290">
            <w:pPr>
              <w:spacing w:line="360" w:lineRule="auto"/>
              <w:contextualSpacing/>
              <w:textAlignment w:val="baseline"/>
              <w:rPr>
                <w:sz w:val="21"/>
                <w:szCs w:val="21"/>
              </w:rPr>
            </w:pPr>
            <w:r w:rsidRPr="007301C8">
              <w:rPr>
                <w:b/>
                <w:sz w:val="21"/>
                <w:szCs w:val="21"/>
              </w:rPr>
              <w:t>COVID-19 hospitalization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4E7C9" w14:textId="77777777" w:rsidR="0024555F" w:rsidRPr="007301C8" w:rsidRDefault="0024555F" w:rsidP="00946290">
            <w:pPr>
              <w:spacing w:line="360" w:lineRule="auto"/>
              <w:contextualSpacing/>
              <w:jc w:val="center"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> </w:t>
            </w:r>
          </w:p>
        </w:tc>
      </w:tr>
      <w:tr w:rsidR="0024555F" w:rsidRPr="007301C8" w14:paraId="5EC24AEA" w14:textId="77777777" w:rsidTr="00946290">
        <w:trPr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11A50" w14:textId="77777777" w:rsidR="0024555F" w:rsidRPr="007301C8" w:rsidRDefault="0024555F" w:rsidP="00946290">
            <w:pPr>
              <w:spacing w:line="360" w:lineRule="auto"/>
              <w:contextualSpacing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 xml:space="preserve">   Hospitalized</w:t>
            </w:r>
            <w:r w:rsidRPr="007301C8">
              <w:rPr>
                <w:b/>
                <w:sz w:val="21"/>
                <w:szCs w:val="21"/>
              </w:rPr>
              <w:t>, n (%)</w:t>
            </w:r>
            <w:r w:rsidRPr="007301C8">
              <w:rPr>
                <w:sz w:val="21"/>
                <w:szCs w:val="21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B503E" w14:textId="77777777" w:rsidR="0024555F" w:rsidRPr="007301C8" w:rsidRDefault="0024555F" w:rsidP="00946290">
            <w:pPr>
              <w:spacing w:line="360" w:lineRule="auto"/>
              <w:contextualSpacing/>
              <w:jc w:val="center"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>5 (19.2) </w:t>
            </w:r>
          </w:p>
        </w:tc>
      </w:tr>
      <w:tr w:rsidR="0024555F" w:rsidRPr="007301C8" w14:paraId="4E423673" w14:textId="77777777" w:rsidTr="00946290">
        <w:trPr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0DE87" w14:textId="77777777" w:rsidR="0024555F" w:rsidRPr="007301C8" w:rsidRDefault="0024555F" w:rsidP="00946290">
            <w:pPr>
              <w:spacing w:line="360" w:lineRule="auto"/>
              <w:contextualSpacing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 xml:space="preserve">   Length of hospital stay</w:t>
            </w:r>
            <w:r w:rsidRPr="007301C8">
              <w:rPr>
                <w:b/>
                <w:sz w:val="21"/>
                <w:szCs w:val="21"/>
              </w:rPr>
              <w:t>, M (±SD)</w:t>
            </w:r>
            <w:r w:rsidRPr="007301C8">
              <w:rPr>
                <w:sz w:val="21"/>
                <w:szCs w:val="21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5D3FC" w14:textId="77777777" w:rsidR="0024555F" w:rsidRPr="007301C8" w:rsidRDefault="0024555F" w:rsidP="00946290">
            <w:pPr>
              <w:spacing w:line="360" w:lineRule="auto"/>
              <w:contextualSpacing/>
              <w:jc w:val="center"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>18.2 (16.9) </w:t>
            </w:r>
          </w:p>
        </w:tc>
      </w:tr>
      <w:tr w:rsidR="0024555F" w:rsidRPr="007301C8" w14:paraId="3F0CA3D2" w14:textId="77777777" w:rsidTr="00946290">
        <w:trPr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FB3B1" w14:textId="77777777" w:rsidR="0024555F" w:rsidRPr="007301C8" w:rsidRDefault="0024555F" w:rsidP="00946290">
            <w:pPr>
              <w:spacing w:line="360" w:lineRule="auto"/>
              <w:contextualSpacing/>
              <w:textAlignment w:val="baseline"/>
              <w:rPr>
                <w:sz w:val="21"/>
                <w:szCs w:val="21"/>
              </w:rPr>
            </w:pPr>
            <w:r w:rsidRPr="007301C8">
              <w:rPr>
                <w:b/>
                <w:sz w:val="21"/>
                <w:szCs w:val="21"/>
              </w:rPr>
              <w:t>COVID-19 Vaccination, n (%)</w:t>
            </w:r>
            <w:r w:rsidRPr="007301C8">
              <w:rPr>
                <w:sz w:val="21"/>
                <w:szCs w:val="21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D65F2" w14:textId="77777777" w:rsidR="0024555F" w:rsidRPr="007301C8" w:rsidRDefault="0024555F" w:rsidP="00946290">
            <w:pPr>
              <w:spacing w:line="360" w:lineRule="auto"/>
              <w:contextualSpacing/>
              <w:jc w:val="center"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> </w:t>
            </w:r>
          </w:p>
        </w:tc>
      </w:tr>
      <w:tr w:rsidR="0024555F" w:rsidRPr="007301C8" w14:paraId="26378930" w14:textId="77777777" w:rsidTr="00946290">
        <w:trPr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57DE3" w14:textId="77777777" w:rsidR="0024555F" w:rsidRPr="007301C8" w:rsidRDefault="0024555F" w:rsidP="00946290">
            <w:pPr>
              <w:spacing w:line="360" w:lineRule="auto"/>
              <w:contextualSpacing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 xml:space="preserve">   At least one dose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B5C0E" w14:textId="77777777" w:rsidR="0024555F" w:rsidRPr="007301C8" w:rsidRDefault="0024555F" w:rsidP="00946290">
            <w:pPr>
              <w:spacing w:line="360" w:lineRule="auto"/>
              <w:contextualSpacing/>
              <w:jc w:val="center"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>26 (100) </w:t>
            </w:r>
          </w:p>
        </w:tc>
      </w:tr>
      <w:tr w:rsidR="0024555F" w:rsidRPr="007301C8" w14:paraId="63295A7A" w14:textId="77777777" w:rsidTr="00946290">
        <w:trPr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6B2E8" w14:textId="77777777" w:rsidR="0024555F" w:rsidRPr="007301C8" w:rsidRDefault="0024555F" w:rsidP="00946290">
            <w:pPr>
              <w:spacing w:line="360" w:lineRule="auto"/>
              <w:contextualSpacing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 xml:space="preserve">   Two dose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A382A" w14:textId="77777777" w:rsidR="0024555F" w:rsidRPr="007301C8" w:rsidRDefault="0024555F" w:rsidP="00946290">
            <w:pPr>
              <w:spacing w:line="360" w:lineRule="auto"/>
              <w:contextualSpacing/>
              <w:jc w:val="center"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>24 (92.3)</w:t>
            </w:r>
          </w:p>
        </w:tc>
      </w:tr>
      <w:tr w:rsidR="0024555F" w:rsidRPr="007301C8" w14:paraId="039A776A" w14:textId="77777777" w:rsidTr="00946290">
        <w:trPr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0F581" w14:textId="77777777" w:rsidR="0024555F" w:rsidRPr="007301C8" w:rsidRDefault="0024555F" w:rsidP="00946290">
            <w:pPr>
              <w:spacing w:line="360" w:lineRule="auto"/>
              <w:ind w:left="240" w:hanging="240"/>
              <w:contextualSpacing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 xml:space="preserve">   Booster dose 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72105" w14:textId="77777777" w:rsidR="0024555F" w:rsidRPr="007301C8" w:rsidRDefault="0024555F" w:rsidP="00946290">
            <w:pPr>
              <w:spacing w:line="360" w:lineRule="auto"/>
              <w:contextualSpacing/>
              <w:jc w:val="center"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>16 (61.5) </w:t>
            </w:r>
          </w:p>
        </w:tc>
      </w:tr>
      <w:tr w:rsidR="0024555F" w:rsidRPr="007301C8" w14:paraId="5B0EC854" w14:textId="77777777" w:rsidTr="00946290">
        <w:trPr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3D2A1" w14:textId="77777777" w:rsidR="0024555F" w:rsidRPr="007301C8" w:rsidRDefault="0024555F" w:rsidP="00946290">
            <w:pPr>
              <w:spacing w:line="360" w:lineRule="auto"/>
              <w:ind w:left="240" w:hanging="240"/>
              <w:contextualSpacing/>
              <w:textAlignment w:val="baseline"/>
              <w:rPr>
                <w:b/>
                <w:sz w:val="21"/>
                <w:szCs w:val="21"/>
              </w:rPr>
            </w:pPr>
            <w:r w:rsidRPr="007301C8">
              <w:rPr>
                <w:b/>
                <w:sz w:val="21"/>
                <w:szCs w:val="21"/>
              </w:rPr>
              <w:t xml:space="preserve">Healthcare Worker, </w:t>
            </w:r>
            <w:proofErr w:type="gramStart"/>
            <w:r w:rsidRPr="007301C8">
              <w:rPr>
                <w:b/>
                <w:sz w:val="21"/>
                <w:szCs w:val="21"/>
              </w:rPr>
              <w:t>n(</w:t>
            </w:r>
            <w:proofErr w:type="gramEnd"/>
            <w:r w:rsidRPr="007301C8">
              <w:rPr>
                <w:b/>
                <w:sz w:val="21"/>
                <w:szCs w:val="21"/>
              </w:rPr>
              <w:t>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4625F" w14:textId="77777777" w:rsidR="0024555F" w:rsidRPr="007301C8" w:rsidRDefault="0024555F" w:rsidP="00946290">
            <w:pPr>
              <w:spacing w:line="360" w:lineRule="auto"/>
              <w:contextualSpacing/>
              <w:jc w:val="center"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>6 (23.1)</w:t>
            </w:r>
          </w:p>
        </w:tc>
      </w:tr>
      <w:tr w:rsidR="0024555F" w:rsidRPr="007301C8" w14:paraId="48CF3E3E" w14:textId="77777777" w:rsidTr="00946290">
        <w:trPr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814FB" w14:textId="77777777" w:rsidR="0024555F" w:rsidRPr="007301C8" w:rsidRDefault="0024555F" w:rsidP="00946290">
            <w:pPr>
              <w:spacing w:line="360" w:lineRule="auto"/>
              <w:ind w:left="240" w:hanging="240"/>
              <w:contextualSpacing/>
              <w:textAlignment w:val="baseline"/>
              <w:rPr>
                <w:b/>
                <w:sz w:val="21"/>
                <w:szCs w:val="21"/>
              </w:rPr>
            </w:pPr>
            <w:r w:rsidRPr="007301C8">
              <w:rPr>
                <w:b/>
                <w:sz w:val="21"/>
                <w:szCs w:val="21"/>
              </w:rPr>
              <w:t xml:space="preserve">Pre-existing Cardiovascular Risk Factors/Conditions, </w:t>
            </w:r>
            <w:proofErr w:type="gramStart"/>
            <w:r w:rsidRPr="007301C8">
              <w:rPr>
                <w:b/>
                <w:sz w:val="21"/>
                <w:szCs w:val="21"/>
              </w:rPr>
              <w:t>n(</w:t>
            </w:r>
            <w:proofErr w:type="gramEnd"/>
            <w:r w:rsidRPr="007301C8">
              <w:rPr>
                <w:b/>
                <w:sz w:val="21"/>
                <w:szCs w:val="21"/>
              </w:rPr>
              <w:t>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9D28D" w14:textId="77777777" w:rsidR="0024555F" w:rsidRPr="007301C8" w:rsidRDefault="0024555F" w:rsidP="00946290">
            <w:pPr>
              <w:spacing w:line="360" w:lineRule="auto"/>
              <w:contextualSpacing/>
              <w:jc w:val="center"/>
              <w:textAlignment w:val="baseline"/>
              <w:rPr>
                <w:sz w:val="21"/>
                <w:szCs w:val="21"/>
              </w:rPr>
            </w:pPr>
          </w:p>
        </w:tc>
      </w:tr>
      <w:tr w:rsidR="0024555F" w:rsidRPr="007301C8" w14:paraId="303D9276" w14:textId="77777777" w:rsidTr="00946290">
        <w:trPr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3B441" w14:textId="77777777" w:rsidR="0024555F" w:rsidRPr="007301C8" w:rsidRDefault="0024555F" w:rsidP="00946290">
            <w:pPr>
              <w:spacing w:line="360" w:lineRule="auto"/>
              <w:ind w:left="240" w:hanging="240"/>
              <w:contextualSpacing/>
              <w:textAlignment w:val="baseline"/>
              <w:rPr>
                <w:bCs/>
                <w:sz w:val="21"/>
                <w:szCs w:val="21"/>
              </w:rPr>
            </w:pPr>
            <w:r w:rsidRPr="007301C8">
              <w:rPr>
                <w:bCs/>
                <w:sz w:val="21"/>
                <w:szCs w:val="21"/>
              </w:rPr>
              <w:t xml:space="preserve">   Hypertension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6F263" w14:textId="77777777" w:rsidR="0024555F" w:rsidRPr="007301C8" w:rsidRDefault="0024555F" w:rsidP="00946290">
            <w:pPr>
              <w:spacing w:line="360" w:lineRule="auto"/>
              <w:contextualSpacing/>
              <w:jc w:val="center"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>5 (19.2)</w:t>
            </w:r>
          </w:p>
        </w:tc>
      </w:tr>
      <w:tr w:rsidR="0024555F" w:rsidRPr="007301C8" w14:paraId="111D78C1" w14:textId="77777777" w:rsidTr="00946290">
        <w:trPr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8922F" w14:textId="77777777" w:rsidR="0024555F" w:rsidRPr="007301C8" w:rsidRDefault="0024555F" w:rsidP="00946290">
            <w:pPr>
              <w:spacing w:line="360" w:lineRule="auto"/>
              <w:ind w:left="240" w:hanging="240"/>
              <w:contextualSpacing/>
              <w:textAlignment w:val="baseline"/>
              <w:rPr>
                <w:bCs/>
                <w:sz w:val="21"/>
                <w:szCs w:val="21"/>
              </w:rPr>
            </w:pPr>
            <w:r w:rsidRPr="007301C8">
              <w:rPr>
                <w:bCs/>
                <w:sz w:val="21"/>
                <w:szCs w:val="21"/>
              </w:rPr>
              <w:t xml:space="preserve">   High Cholesterol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CDC55" w14:textId="77777777" w:rsidR="0024555F" w:rsidRPr="007301C8" w:rsidRDefault="0024555F" w:rsidP="00946290">
            <w:pPr>
              <w:spacing w:line="360" w:lineRule="auto"/>
              <w:contextualSpacing/>
              <w:jc w:val="center"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>6 (23.1)</w:t>
            </w:r>
          </w:p>
        </w:tc>
      </w:tr>
      <w:tr w:rsidR="0024555F" w:rsidRPr="007301C8" w14:paraId="60E2DE39" w14:textId="77777777" w:rsidTr="00946290">
        <w:trPr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E4FB8" w14:textId="77777777" w:rsidR="0024555F" w:rsidRPr="007301C8" w:rsidRDefault="0024555F" w:rsidP="00946290">
            <w:pPr>
              <w:spacing w:line="360" w:lineRule="auto"/>
              <w:ind w:left="240" w:hanging="240"/>
              <w:contextualSpacing/>
              <w:textAlignment w:val="baseline"/>
              <w:rPr>
                <w:bCs/>
                <w:sz w:val="21"/>
                <w:szCs w:val="21"/>
              </w:rPr>
            </w:pPr>
            <w:r w:rsidRPr="007301C8">
              <w:rPr>
                <w:bCs/>
                <w:sz w:val="21"/>
                <w:szCs w:val="21"/>
              </w:rPr>
              <w:t xml:space="preserve">   Ventricular Arrhythmia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503E2" w14:textId="77777777" w:rsidR="0024555F" w:rsidRPr="007301C8" w:rsidRDefault="0024555F" w:rsidP="00946290">
            <w:pPr>
              <w:spacing w:line="360" w:lineRule="auto"/>
              <w:contextualSpacing/>
              <w:jc w:val="center"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>3 (11.5)</w:t>
            </w:r>
          </w:p>
        </w:tc>
      </w:tr>
      <w:tr w:rsidR="0024555F" w:rsidRPr="007301C8" w14:paraId="69BA77BF" w14:textId="77777777" w:rsidTr="00946290">
        <w:trPr>
          <w:jc w:val="center"/>
        </w:trPr>
        <w:tc>
          <w:tcPr>
            <w:tcW w:w="48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A742AD6" w14:textId="77777777" w:rsidR="0024555F" w:rsidRPr="007301C8" w:rsidRDefault="0024555F" w:rsidP="00946290">
            <w:pPr>
              <w:spacing w:line="360" w:lineRule="auto"/>
              <w:ind w:left="240" w:hanging="240"/>
              <w:contextualSpacing/>
              <w:textAlignment w:val="baseline"/>
              <w:rPr>
                <w:bCs/>
                <w:sz w:val="21"/>
                <w:szCs w:val="21"/>
              </w:rPr>
            </w:pPr>
            <w:r w:rsidRPr="007301C8">
              <w:rPr>
                <w:bCs/>
                <w:sz w:val="21"/>
                <w:szCs w:val="21"/>
              </w:rPr>
              <w:t xml:space="preserve">   Valvular Heart disease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59C56CA" w14:textId="77777777" w:rsidR="0024555F" w:rsidRPr="007301C8" w:rsidRDefault="0024555F" w:rsidP="00946290">
            <w:pPr>
              <w:spacing w:line="360" w:lineRule="auto"/>
              <w:contextualSpacing/>
              <w:jc w:val="center"/>
              <w:textAlignment w:val="baseline"/>
              <w:rPr>
                <w:sz w:val="21"/>
                <w:szCs w:val="21"/>
              </w:rPr>
            </w:pPr>
            <w:r w:rsidRPr="007301C8">
              <w:rPr>
                <w:sz w:val="21"/>
                <w:szCs w:val="21"/>
              </w:rPr>
              <w:t>2 (7.7)</w:t>
            </w:r>
          </w:p>
        </w:tc>
      </w:tr>
    </w:tbl>
    <w:p w14:paraId="772BEA33" w14:textId="553E63F7" w:rsidR="009916CA" w:rsidRDefault="00000000" w:rsidP="0024555F"/>
    <w:sectPr w:rsidR="009916CA" w:rsidSect="0024555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A6420" w14:textId="77777777" w:rsidR="00AF0337" w:rsidRDefault="00AF0337" w:rsidP="0024555F">
      <w:r>
        <w:separator/>
      </w:r>
    </w:p>
  </w:endnote>
  <w:endnote w:type="continuationSeparator" w:id="0">
    <w:p w14:paraId="307AB11D" w14:textId="77777777" w:rsidR="00AF0337" w:rsidRDefault="00AF0337" w:rsidP="002455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3C205B" w14:textId="77777777" w:rsidR="00AF0337" w:rsidRDefault="00AF0337" w:rsidP="0024555F">
      <w:r>
        <w:separator/>
      </w:r>
    </w:p>
  </w:footnote>
  <w:footnote w:type="continuationSeparator" w:id="0">
    <w:p w14:paraId="1931C418" w14:textId="77777777" w:rsidR="00AF0337" w:rsidRDefault="00AF0337" w:rsidP="002455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DCE"/>
    <w:rsid w:val="00003670"/>
    <w:rsid w:val="000037E5"/>
    <w:rsid w:val="000279F9"/>
    <w:rsid w:val="00027F2D"/>
    <w:rsid w:val="00034AAA"/>
    <w:rsid w:val="00037323"/>
    <w:rsid w:val="00037AD4"/>
    <w:rsid w:val="00037F09"/>
    <w:rsid w:val="0004192E"/>
    <w:rsid w:val="000457F4"/>
    <w:rsid w:val="00050C32"/>
    <w:rsid w:val="000A29EA"/>
    <w:rsid w:val="000B036E"/>
    <w:rsid w:val="000B7A50"/>
    <w:rsid w:val="000C74B5"/>
    <w:rsid w:val="00102B32"/>
    <w:rsid w:val="00107E75"/>
    <w:rsid w:val="001320BD"/>
    <w:rsid w:val="00140E2B"/>
    <w:rsid w:val="001461A3"/>
    <w:rsid w:val="00161A27"/>
    <w:rsid w:val="001671CB"/>
    <w:rsid w:val="001734A2"/>
    <w:rsid w:val="00191B85"/>
    <w:rsid w:val="00193372"/>
    <w:rsid w:val="001B02A4"/>
    <w:rsid w:val="001D5233"/>
    <w:rsid w:val="001F252E"/>
    <w:rsid w:val="001F7160"/>
    <w:rsid w:val="002042A9"/>
    <w:rsid w:val="002126F7"/>
    <w:rsid w:val="0021331E"/>
    <w:rsid w:val="0022056C"/>
    <w:rsid w:val="00222DCE"/>
    <w:rsid w:val="002276FB"/>
    <w:rsid w:val="0024555F"/>
    <w:rsid w:val="00245802"/>
    <w:rsid w:val="00272255"/>
    <w:rsid w:val="00282860"/>
    <w:rsid w:val="00294AAE"/>
    <w:rsid w:val="002C20C3"/>
    <w:rsid w:val="002D27FF"/>
    <w:rsid w:val="002F3409"/>
    <w:rsid w:val="00301170"/>
    <w:rsid w:val="00306299"/>
    <w:rsid w:val="00310FD7"/>
    <w:rsid w:val="0031143F"/>
    <w:rsid w:val="00316EE1"/>
    <w:rsid w:val="0031774D"/>
    <w:rsid w:val="003336D1"/>
    <w:rsid w:val="00333856"/>
    <w:rsid w:val="00334C8F"/>
    <w:rsid w:val="0034435A"/>
    <w:rsid w:val="00345F20"/>
    <w:rsid w:val="003551D6"/>
    <w:rsid w:val="00372711"/>
    <w:rsid w:val="00372B4E"/>
    <w:rsid w:val="0037339C"/>
    <w:rsid w:val="00394ADD"/>
    <w:rsid w:val="003A2143"/>
    <w:rsid w:val="003B759D"/>
    <w:rsid w:val="003E2EDA"/>
    <w:rsid w:val="003E4CF1"/>
    <w:rsid w:val="003F4793"/>
    <w:rsid w:val="003F7DFD"/>
    <w:rsid w:val="004219D8"/>
    <w:rsid w:val="00425E35"/>
    <w:rsid w:val="0043135A"/>
    <w:rsid w:val="00432093"/>
    <w:rsid w:val="00433DC2"/>
    <w:rsid w:val="004472DF"/>
    <w:rsid w:val="00451840"/>
    <w:rsid w:val="004603FA"/>
    <w:rsid w:val="00467A69"/>
    <w:rsid w:val="00477A63"/>
    <w:rsid w:val="00483DE3"/>
    <w:rsid w:val="0049464B"/>
    <w:rsid w:val="00495CDD"/>
    <w:rsid w:val="00496669"/>
    <w:rsid w:val="004A2659"/>
    <w:rsid w:val="004A60B3"/>
    <w:rsid w:val="004A67C8"/>
    <w:rsid w:val="004A78E4"/>
    <w:rsid w:val="004B4618"/>
    <w:rsid w:val="004B606A"/>
    <w:rsid w:val="004C370D"/>
    <w:rsid w:val="004C7B55"/>
    <w:rsid w:val="004F5CDC"/>
    <w:rsid w:val="00513831"/>
    <w:rsid w:val="0052039C"/>
    <w:rsid w:val="00531F06"/>
    <w:rsid w:val="00532500"/>
    <w:rsid w:val="005535EF"/>
    <w:rsid w:val="00566EEF"/>
    <w:rsid w:val="00587874"/>
    <w:rsid w:val="005B2941"/>
    <w:rsid w:val="005B5361"/>
    <w:rsid w:val="005D6767"/>
    <w:rsid w:val="005D687C"/>
    <w:rsid w:val="005F049B"/>
    <w:rsid w:val="005F3D69"/>
    <w:rsid w:val="005F5824"/>
    <w:rsid w:val="005F7BC7"/>
    <w:rsid w:val="00607AAD"/>
    <w:rsid w:val="006104EF"/>
    <w:rsid w:val="006255F9"/>
    <w:rsid w:val="0062672A"/>
    <w:rsid w:val="006305CE"/>
    <w:rsid w:val="00651C23"/>
    <w:rsid w:val="006615C6"/>
    <w:rsid w:val="00667AA4"/>
    <w:rsid w:val="00667C54"/>
    <w:rsid w:val="00670C80"/>
    <w:rsid w:val="006732D8"/>
    <w:rsid w:val="00685207"/>
    <w:rsid w:val="00695F29"/>
    <w:rsid w:val="006C09A0"/>
    <w:rsid w:val="006C35FC"/>
    <w:rsid w:val="006E25F4"/>
    <w:rsid w:val="006E2C08"/>
    <w:rsid w:val="006E5D73"/>
    <w:rsid w:val="006E5DFF"/>
    <w:rsid w:val="006F30D6"/>
    <w:rsid w:val="00702E7B"/>
    <w:rsid w:val="00703DA7"/>
    <w:rsid w:val="0071681C"/>
    <w:rsid w:val="007210A8"/>
    <w:rsid w:val="00752605"/>
    <w:rsid w:val="00764542"/>
    <w:rsid w:val="00773A5A"/>
    <w:rsid w:val="00777453"/>
    <w:rsid w:val="007817F3"/>
    <w:rsid w:val="007862A3"/>
    <w:rsid w:val="00786B5A"/>
    <w:rsid w:val="007B0913"/>
    <w:rsid w:val="007B1E1C"/>
    <w:rsid w:val="007C35BF"/>
    <w:rsid w:val="007C48AD"/>
    <w:rsid w:val="007C65B7"/>
    <w:rsid w:val="007E2AEA"/>
    <w:rsid w:val="007F190D"/>
    <w:rsid w:val="008041FF"/>
    <w:rsid w:val="008221DE"/>
    <w:rsid w:val="008266E9"/>
    <w:rsid w:val="00826D87"/>
    <w:rsid w:val="008273D1"/>
    <w:rsid w:val="0083155C"/>
    <w:rsid w:val="008342BC"/>
    <w:rsid w:val="00836133"/>
    <w:rsid w:val="008422B9"/>
    <w:rsid w:val="00845B42"/>
    <w:rsid w:val="00864B59"/>
    <w:rsid w:val="00875F05"/>
    <w:rsid w:val="00881D56"/>
    <w:rsid w:val="00883033"/>
    <w:rsid w:val="008A49EA"/>
    <w:rsid w:val="008B068F"/>
    <w:rsid w:val="008D38A2"/>
    <w:rsid w:val="008F371E"/>
    <w:rsid w:val="0090739B"/>
    <w:rsid w:val="00947B31"/>
    <w:rsid w:val="0095090D"/>
    <w:rsid w:val="009569A5"/>
    <w:rsid w:val="00962ECA"/>
    <w:rsid w:val="00987E86"/>
    <w:rsid w:val="00994BC9"/>
    <w:rsid w:val="00996459"/>
    <w:rsid w:val="009A2693"/>
    <w:rsid w:val="009A36AD"/>
    <w:rsid w:val="009B1857"/>
    <w:rsid w:val="009B4614"/>
    <w:rsid w:val="009B60F6"/>
    <w:rsid w:val="009C5785"/>
    <w:rsid w:val="009E5D3C"/>
    <w:rsid w:val="009E75C1"/>
    <w:rsid w:val="009F02C2"/>
    <w:rsid w:val="00A14A53"/>
    <w:rsid w:val="00A238E4"/>
    <w:rsid w:val="00A412C7"/>
    <w:rsid w:val="00A47CE0"/>
    <w:rsid w:val="00A52017"/>
    <w:rsid w:val="00A56593"/>
    <w:rsid w:val="00A67FF3"/>
    <w:rsid w:val="00A72FEB"/>
    <w:rsid w:val="00A91429"/>
    <w:rsid w:val="00A92797"/>
    <w:rsid w:val="00A9288F"/>
    <w:rsid w:val="00AA20FD"/>
    <w:rsid w:val="00AA46B1"/>
    <w:rsid w:val="00AB068C"/>
    <w:rsid w:val="00AB6E00"/>
    <w:rsid w:val="00AC55F1"/>
    <w:rsid w:val="00AD010B"/>
    <w:rsid w:val="00AD6BA1"/>
    <w:rsid w:val="00AD7944"/>
    <w:rsid w:val="00AE1E9E"/>
    <w:rsid w:val="00AE594E"/>
    <w:rsid w:val="00AF0337"/>
    <w:rsid w:val="00AF6771"/>
    <w:rsid w:val="00B0473C"/>
    <w:rsid w:val="00B1027D"/>
    <w:rsid w:val="00B11CD0"/>
    <w:rsid w:val="00B12AC5"/>
    <w:rsid w:val="00B14B37"/>
    <w:rsid w:val="00B15282"/>
    <w:rsid w:val="00B27644"/>
    <w:rsid w:val="00B27C06"/>
    <w:rsid w:val="00B3546A"/>
    <w:rsid w:val="00B35848"/>
    <w:rsid w:val="00B43BE6"/>
    <w:rsid w:val="00B446EB"/>
    <w:rsid w:val="00B46517"/>
    <w:rsid w:val="00B54287"/>
    <w:rsid w:val="00B74097"/>
    <w:rsid w:val="00B823B1"/>
    <w:rsid w:val="00B82755"/>
    <w:rsid w:val="00B860B2"/>
    <w:rsid w:val="00B94260"/>
    <w:rsid w:val="00B966DC"/>
    <w:rsid w:val="00BA1FDE"/>
    <w:rsid w:val="00BC79ED"/>
    <w:rsid w:val="00BD223F"/>
    <w:rsid w:val="00BE204F"/>
    <w:rsid w:val="00BE3B67"/>
    <w:rsid w:val="00BE4506"/>
    <w:rsid w:val="00BE7A51"/>
    <w:rsid w:val="00BF0E69"/>
    <w:rsid w:val="00BF1953"/>
    <w:rsid w:val="00BF4326"/>
    <w:rsid w:val="00BF712E"/>
    <w:rsid w:val="00C0351E"/>
    <w:rsid w:val="00C21026"/>
    <w:rsid w:val="00C251D0"/>
    <w:rsid w:val="00C31093"/>
    <w:rsid w:val="00C4714D"/>
    <w:rsid w:val="00C473F4"/>
    <w:rsid w:val="00C54EC1"/>
    <w:rsid w:val="00C6199E"/>
    <w:rsid w:val="00C75231"/>
    <w:rsid w:val="00C87DD2"/>
    <w:rsid w:val="00C92E8A"/>
    <w:rsid w:val="00C95899"/>
    <w:rsid w:val="00CA257E"/>
    <w:rsid w:val="00CA597F"/>
    <w:rsid w:val="00CB7712"/>
    <w:rsid w:val="00CC3E4D"/>
    <w:rsid w:val="00CC3F3C"/>
    <w:rsid w:val="00CE4580"/>
    <w:rsid w:val="00CE66BF"/>
    <w:rsid w:val="00CF6551"/>
    <w:rsid w:val="00D0519B"/>
    <w:rsid w:val="00D1538E"/>
    <w:rsid w:val="00D217EB"/>
    <w:rsid w:val="00D23CF9"/>
    <w:rsid w:val="00D262B4"/>
    <w:rsid w:val="00D26A5D"/>
    <w:rsid w:val="00D60D64"/>
    <w:rsid w:val="00D6112E"/>
    <w:rsid w:val="00D65FFD"/>
    <w:rsid w:val="00D7061C"/>
    <w:rsid w:val="00D8089A"/>
    <w:rsid w:val="00D84294"/>
    <w:rsid w:val="00D86B41"/>
    <w:rsid w:val="00D904BC"/>
    <w:rsid w:val="00D93606"/>
    <w:rsid w:val="00D97CBD"/>
    <w:rsid w:val="00DA564A"/>
    <w:rsid w:val="00DB65A5"/>
    <w:rsid w:val="00DB6AD0"/>
    <w:rsid w:val="00DC09A6"/>
    <w:rsid w:val="00DE3B69"/>
    <w:rsid w:val="00DE546F"/>
    <w:rsid w:val="00DF5454"/>
    <w:rsid w:val="00E148F4"/>
    <w:rsid w:val="00E23027"/>
    <w:rsid w:val="00E26CB5"/>
    <w:rsid w:val="00E33BD1"/>
    <w:rsid w:val="00E52D65"/>
    <w:rsid w:val="00E5617C"/>
    <w:rsid w:val="00E70DB8"/>
    <w:rsid w:val="00E75E59"/>
    <w:rsid w:val="00E77455"/>
    <w:rsid w:val="00E9225D"/>
    <w:rsid w:val="00EA053D"/>
    <w:rsid w:val="00EB4695"/>
    <w:rsid w:val="00EB6140"/>
    <w:rsid w:val="00EC2644"/>
    <w:rsid w:val="00ED2ACF"/>
    <w:rsid w:val="00EE5935"/>
    <w:rsid w:val="00EE5C69"/>
    <w:rsid w:val="00EE7954"/>
    <w:rsid w:val="00EF078B"/>
    <w:rsid w:val="00EF27F4"/>
    <w:rsid w:val="00EF4252"/>
    <w:rsid w:val="00EF50CF"/>
    <w:rsid w:val="00F0318D"/>
    <w:rsid w:val="00F04B11"/>
    <w:rsid w:val="00F1459B"/>
    <w:rsid w:val="00F25D41"/>
    <w:rsid w:val="00F25FAA"/>
    <w:rsid w:val="00F26965"/>
    <w:rsid w:val="00F27A80"/>
    <w:rsid w:val="00F34979"/>
    <w:rsid w:val="00F34EE2"/>
    <w:rsid w:val="00F358F3"/>
    <w:rsid w:val="00F41F43"/>
    <w:rsid w:val="00F47697"/>
    <w:rsid w:val="00F572C7"/>
    <w:rsid w:val="00F73430"/>
    <w:rsid w:val="00F83DF4"/>
    <w:rsid w:val="00FB192E"/>
    <w:rsid w:val="00FC2F0F"/>
    <w:rsid w:val="00FC6BA8"/>
    <w:rsid w:val="00FD00FC"/>
    <w:rsid w:val="00FD1814"/>
    <w:rsid w:val="00FE1081"/>
    <w:rsid w:val="00FE2628"/>
    <w:rsid w:val="00FE2BB0"/>
    <w:rsid w:val="00FE2D28"/>
    <w:rsid w:val="00FF3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D2F5FA"/>
  <w15:chartTrackingRefBased/>
  <w15:docId w15:val="{BB328C06-E01B-8F42-8861-F028C8805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DC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55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555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455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555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nmi Ogungbe</dc:creator>
  <cp:keywords/>
  <dc:description/>
  <cp:lastModifiedBy>Bunmi Ogungbe</cp:lastModifiedBy>
  <cp:revision>2</cp:revision>
  <dcterms:created xsi:type="dcterms:W3CDTF">2022-12-21T14:42:00Z</dcterms:created>
  <dcterms:modified xsi:type="dcterms:W3CDTF">2022-12-21T14:46:00Z</dcterms:modified>
</cp:coreProperties>
</file>